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C4928" w14:textId="5C88C0B0" w:rsidR="00483786" w:rsidRPr="002416EF" w:rsidRDefault="007F5356" w:rsidP="002416EF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14:ligatures w14:val="none"/>
        </w:rPr>
      </w:pP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Figure</w:t>
      </w:r>
      <w:r w:rsidR="00483786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B803F0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A9416A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Immunohistochemical γH2AX staining of heart tissue, echocardiographic analysis of cardiac function and </w:t>
      </w:r>
      <w:r w:rsidRPr="002416EF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14:ligatures w14:val="none"/>
        </w:rPr>
        <w:t>flow cytometry gating scheme used to identify live cardiac immune cells</w:t>
      </w:r>
      <w:r w:rsidR="006A4181" w:rsidRPr="002416EF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14:ligatures w14:val="none"/>
        </w:rPr>
        <w:t>.</w:t>
      </w:r>
      <w:r w:rsidR="006A4181" w:rsidRPr="002416EF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14:ligatures w14:val="none"/>
        </w:rPr>
        <w:t xml:space="preserve"> </w:t>
      </w:r>
      <w:r w:rsidR="006A4181"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A.</w:t>
      </w:r>
      <w:r w:rsidR="006A4181" w:rsidRPr="002416EF">
        <w:rPr>
          <w:rFonts w:ascii="Times New Roman" w:eastAsia="SimSun" w:hAnsi="Times New Roman" w:cs="Times New Roman"/>
          <w:b/>
          <w:bCs/>
          <w:color w:val="231F20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Representative images of γH2AX immunofluorescent staining of heart tissue: sham and IR one hour later. Each image was from a</w:t>
      </w:r>
      <w:r w:rsidR="00256D06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n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individual mouse heart; γH2AX+ broken DNA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 (Red),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DAPI+ 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nucleus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(Blue). (n=3 in </w:t>
      </w:r>
      <w:r w:rsidR="00E725AE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each group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)</w:t>
      </w:r>
      <w:r w:rsidR="006A4181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. B.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Other parameters of systolic function by M-mode: 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left ventricular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ejection fraction (LVEF), 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left ventricular</w:t>
      </w:r>
      <w:r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 fractional shortening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(LVFS), 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left ventricular internal diameter in diastole (</w:t>
      </w:r>
      <w:proofErr w:type="spellStart"/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LVIDd</w:t>
      </w:r>
      <w:proofErr w:type="spellEnd"/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), left ventricular internal diameter in systole (LVIDs), left ventricular end-diastolic volume (LVEDV), left ventricular end-systolic volume (LVESV), </w:t>
      </w:r>
      <w:r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left ventricular posterior wall thickness in diastole (</w:t>
      </w:r>
      <w:proofErr w:type="spellStart"/>
      <w:r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LVPWd</w:t>
      </w:r>
      <w:proofErr w:type="spellEnd"/>
      <w:r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) and left ventricular posterior wall thickness in systole </w:t>
      </w:r>
      <w:r w:rsidR="003D1163"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(</w:t>
      </w:r>
      <w:r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LVPWs</w:t>
      </w:r>
      <w:r w:rsidR="003D1163"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)</w:t>
      </w:r>
      <w:r w:rsidR="00483786"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.</w:t>
      </w:r>
      <w:r w:rsidR="006A4181"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 C. 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Other parameters of diastolic function by blood flow doppler and tissue doppler: the peak early diastolic mitral annular velocity (e'), the peak late diastolic mitral annular velocity (a’),</w:t>
      </w:r>
      <w:r w:rsidR="00E725AE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aortic ejection time (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AET</w:t>
      </w:r>
      <w:r w:rsidR="00E725AE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)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,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 isovolumic contraction times (IVCT)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isovolumic relaxation (IVRT)</w:t>
      </w:r>
      <w:r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, the E/A ratio, the E/e’ ratio and the e’/a’ ratio. </w:t>
      </w:r>
      <w:r w:rsidR="006A4181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D. </w:t>
      </w:r>
      <w:r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Flow cytometry gating scheme used to identify live cardiac immune cells.</w:t>
      </w:r>
      <w:r w:rsidR="006A4181" w:rsidRPr="002416EF">
        <w:rPr>
          <w:rFonts w:ascii="Times New Roman" w:eastAsia="SimSun" w:hAnsi="Times New Roman" w:cs="Times New Roman" w:hint="eastAsia"/>
          <w:b/>
          <w:bCs/>
          <w:color w:val="231F20"/>
          <w:kern w:val="0"/>
          <w:sz w:val="24"/>
          <w:szCs w:val="24"/>
          <w14:ligatures w14:val="none"/>
        </w:rPr>
        <w:t xml:space="preserve"> </w:t>
      </w:r>
      <w:proofErr w:type="spellStart"/>
      <w:r w:rsidR="00483786"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>LVPWd</w:t>
      </w:r>
      <w:proofErr w:type="spellEnd"/>
      <w:r w:rsidR="002749C7" w:rsidRPr="002416EF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: </w:t>
      </w:r>
      <w:r w:rsidR="002749C7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Kruskal-</w:t>
      </w:r>
      <w:proofErr w:type="gramStart"/>
      <w:r w:rsidR="002749C7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Wallis</w:t>
      </w:r>
      <w:proofErr w:type="gramEnd"/>
      <w:r w:rsidR="002749C7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test. The others: </w:t>
      </w:r>
      <w:r w:rsidR="00F76B10">
        <w:rPr>
          <w:rFonts w:ascii="Times New Roman" w:eastAsia="SimSun" w:hAnsi="Times New Roman" w:cs="Times New Roman"/>
          <w:color w:val="231F20"/>
          <w:kern w:val="0"/>
          <w:sz w:val="24"/>
          <w:szCs w:val="24"/>
          <w14:ligatures w14:val="none"/>
        </w:rPr>
        <w:t xml:space="preserve">Ordinary </w:t>
      </w:r>
      <w:r w:rsidR="00F76B10" w:rsidRPr="008A145C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one-way</w:t>
      </w:r>
      <w:r w:rsidR="00F76B10" w:rsidRPr="002416EF" w:rsidDel="00F76B10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2749C7" w:rsidRPr="002416EF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ANOVA test.</w:t>
      </w:r>
    </w:p>
    <w:p w14:paraId="344443E5" w14:textId="77D9FEE8" w:rsidR="00EC6409" w:rsidRPr="002416EF" w:rsidRDefault="00EC6409" w:rsidP="002416E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EEE8077" w14:textId="04B55076" w:rsidR="00532EC9" w:rsidRPr="002416EF" w:rsidRDefault="00532EC9" w:rsidP="002416EF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</w:pP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Figure S</w:t>
      </w:r>
      <w:r w:rsidR="00B803F0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="00640CC0" w:rsidRPr="002416EF">
        <w:rPr>
          <w:rFonts w:ascii="Times New Roman" w:hAnsi="Times New Roman" w:cs="Times New Roman"/>
          <w:b/>
          <w:bCs/>
          <w:sz w:val="24"/>
          <w:szCs w:val="24"/>
        </w:rPr>
        <w:t>Single cell RNA sequencing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identifying CD45+ immune cells in mice heart tissues under IR or sham treatment.</w:t>
      </w:r>
      <w:r w:rsidR="006A4181" w:rsidRPr="002416E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A.</w:t>
      </w:r>
      <w:r w:rsidR="006A4181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Live cardiac CD45+ immune cells in each group were separated by magnetic beads ion for 10</w:t>
      </w:r>
      <w:r w:rsidR="00E64648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×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genomics single-cell RNA sequencing analyses. Six individual hearts were digested and mixed in each group as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lastRenderedPageBreak/>
        <w:t xml:space="preserve">one sample. 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B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.</w:t>
      </w:r>
      <w:r w:rsidR="006A4181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t-SNE dimensionality reduction analysis identified 5 major cell lineages including 26855 individual cells in total. 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C.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The proportion of each cell lineage in </w:t>
      </w:r>
      <w:r w:rsidR="0014365E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S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ham, D7 and D35 group. The number of B cells, Basophils, Monocyte lineage, Neutrophils, and T cells.</w:t>
      </w:r>
      <w:r w:rsidR="006A4181" w:rsidRPr="002416EF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 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D.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Heatmap showing 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top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10 different expression marker genes for B cells, Basophils, Monocyte lineage, Neutrophils, and T cells. </w:t>
      </w:r>
      <w:r w:rsidR="001B3F71" w:rsidRPr="002416EF">
        <w:rPr>
          <w:rFonts w:ascii="Times New Roman" w:eastAsia="SimSun" w:hAnsi="Times New Roman" w:cs="Times New Roman"/>
          <w:sz w:val="24"/>
          <w:szCs w:val="24"/>
        </w:rPr>
        <w:t>t-SNE, t-distributed stochastic neighbor embedding.</w:t>
      </w:r>
    </w:p>
    <w:p w14:paraId="3C1E3B8D" w14:textId="77777777" w:rsidR="00532EC9" w:rsidRPr="002416EF" w:rsidRDefault="00532EC9" w:rsidP="002416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005D1C" w14:textId="23A329C3" w:rsidR="003C3890" w:rsidRPr="002416EF" w:rsidRDefault="00486AF6" w:rsidP="002416EF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2416EF">
        <w:rPr>
          <w:rFonts w:ascii="Times New Roman" w:hAnsi="Times New Roman" w:cs="Times New Roman"/>
          <w:b/>
          <w:bCs/>
        </w:rPr>
        <w:t>Figure</w:t>
      </w:r>
      <w:r w:rsidR="00483786" w:rsidRPr="002416EF">
        <w:rPr>
          <w:rFonts w:ascii="Times New Roman" w:hAnsi="Times New Roman" w:cs="Times New Roman"/>
          <w:b/>
          <w:bCs/>
        </w:rPr>
        <w:t xml:space="preserve"> </w:t>
      </w:r>
      <w:r w:rsidRPr="002416EF">
        <w:rPr>
          <w:rFonts w:ascii="Times New Roman" w:hAnsi="Times New Roman" w:cs="Times New Roman"/>
          <w:b/>
          <w:bCs/>
        </w:rPr>
        <w:t>S</w:t>
      </w:r>
      <w:r w:rsidR="00B803F0" w:rsidRPr="002416EF">
        <w:rPr>
          <w:rFonts w:ascii="Times New Roman" w:hAnsi="Times New Roman" w:cs="Times New Roman"/>
          <w:b/>
          <w:bCs/>
        </w:rPr>
        <w:t>3</w:t>
      </w:r>
      <w:r w:rsidRPr="002416EF">
        <w:rPr>
          <w:rFonts w:ascii="Times New Roman" w:hAnsi="Times New Roman" w:cs="Times New Roman"/>
          <w:b/>
          <w:bCs/>
        </w:rPr>
        <w:t xml:space="preserve">. </w:t>
      </w:r>
      <w:r w:rsidR="00F76B10">
        <w:rPr>
          <w:rFonts w:ascii="Times New Roman" w:hAnsi="Times New Roman" w:cs="Times New Roman"/>
          <w:b/>
          <w:bCs/>
        </w:rPr>
        <w:t>S</w:t>
      </w:r>
      <w:r w:rsidR="00F76B10" w:rsidRPr="00F76B10">
        <w:rPr>
          <w:rFonts w:ascii="Times New Roman" w:hAnsi="Times New Roman" w:cs="Times New Roman"/>
          <w:b/>
          <w:bCs/>
        </w:rPr>
        <w:t xml:space="preserve">upplementary </w:t>
      </w:r>
      <w:r w:rsidRPr="002416EF">
        <w:rPr>
          <w:rFonts w:ascii="Times New Roman" w:hAnsi="Times New Roman" w:cs="Times New Roman"/>
          <w:b/>
          <w:bCs/>
        </w:rPr>
        <w:t xml:space="preserve">KEGG pathway analysis of </w:t>
      </w:r>
      <w:r w:rsidR="00C033F2">
        <w:rPr>
          <w:rFonts w:ascii="Times New Roman" w:hAnsi="Times New Roman" w:cs="Times New Roman"/>
          <w:b/>
          <w:bCs/>
        </w:rPr>
        <w:t xml:space="preserve">DEGs and </w:t>
      </w:r>
      <w:r w:rsidR="00C033F2" w:rsidRPr="00CE41DE">
        <w:rPr>
          <w:rFonts w:ascii="Times New Roman" w:hAnsi="Times New Roman" w:cs="Times New Roman"/>
          <w:b/>
          <w:bCs/>
        </w:rPr>
        <w:t>immunofluorescent staining of ISG15+ macrophages.</w:t>
      </w:r>
      <w:r w:rsidR="006A4181" w:rsidRPr="002416EF">
        <w:rPr>
          <w:rFonts w:ascii="Times New Roman" w:hAnsi="Times New Roman" w:cs="Times New Roman" w:hint="eastAsia"/>
        </w:rPr>
        <w:t xml:space="preserve"> </w:t>
      </w:r>
      <w:r w:rsidR="00C033F2" w:rsidRPr="00C033F2">
        <w:rPr>
          <w:rFonts w:ascii="Times New Roman" w:hAnsi="Times New Roman" w:cs="Times New Roman"/>
        </w:rPr>
        <w:t>A.</w:t>
      </w:r>
      <w:r w:rsidR="00C033F2" w:rsidRPr="00CE41DE">
        <w:rPr>
          <w:rFonts w:ascii="Times New Roman" w:hAnsi="Times New Roman" w:cs="Times New Roman"/>
        </w:rPr>
        <w:t xml:space="preserve"> KEGG pathway analysis between</w:t>
      </w:r>
      <w:r w:rsidR="00C033F2" w:rsidRPr="00C033F2">
        <w:rPr>
          <w:rFonts w:ascii="Times New Roman" w:hAnsi="Times New Roman" w:cs="Times New Roman"/>
        </w:rPr>
        <w:t xml:space="preserve"> Cluster 3 and Cluster 1. B. </w:t>
      </w:r>
      <w:r w:rsidR="00C033F2" w:rsidRPr="00954A74">
        <w:rPr>
          <w:rFonts w:ascii="Times New Roman" w:hAnsi="Times New Roman" w:cs="Times New Roman"/>
        </w:rPr>
        <w:t>KEGG pathway analysis between</w:t>
      </w:r>
      <w:r w:rsidR="00C033F2" w:rsidRPr="00C033F2">
        <w:rPr>
          <w:rFonts w:ascii="Times New Roman" w:hAnsi="Times New Roman" w:cs="Times New Roman"/>
        </w:rPr>
        <w:t xml:space="preserve"> Cluster </w:t>
      </w:r>
      <w:r w:rsidR="00C033F2">
        <w:rPr>
          <w:rFonts w:ascii="Times New Roman" w:hAnsi="Times New Roman" w:cs="Times New Roman"/>
        </w:rPr>
        <w:t>4</w:t>
      </w:r>
      <w:r w:rsidR="00C033F2" w:rsidRPr="00C033F2">
        <w:rPr>
          <w:rFonts w:ascii="Times New Roman" w:hAnsi="Times New Roman" w:cs="Times New Roman"/>
        </w:rPr>
        <w:t xml:space="preserve"> and Cluster </w:t>
      </w:r>
      <w:r w:rsidR="00C033F2">
        <w:rPr>
          <w:rFonts w:ascii="Times New Roman" w:hAnsi="Times New Roman" w:cs="Times New Roman"/>
        </w:rPr>
        <w:t>2</w:t>
      </w:r>
      <w:r w:rsidR="00C033F2" w:rsidRPr="00C033F2">
        <w:rPr>
          <w:rFonts w:ascii="Times New Roman" w:hAnsi="Times New Roman" w:cs="Times New Roman"/>
        </w:rPr>
        <w:t xml:space="preserve">. </w:t>
      </w:r>
      <w:r w:rsidRPr="002416EF">
        <w:rPr>
          <w:rFonts w:ascii="Times New Roman" w:hAnsi="Times New Roman" w:cs="Times New Roman"/>
        </w:rPr>
        <w:t>Up, up</w:t>
      </w:r>
      <w:r w:rsidR="00256D06" w:rsidRPr="002416EF">
        <w:rPr>
          <w:rFonts w:ascii="Times New Roman" w:hAnsi="Times New Roman" w:cs="Times New Roman"/>
        </w:rPr>
        <w:t>-</w:t>
      </w:r>
      <w:r w:rsidRPr="002416EF">
        <w:rPr>
          <w:rFonts w:ascii="Times New Roman" w:hAnsi="Times New Roman" w:cs="Times New Roman"/>
        </w:rPr>
        <w:t xml:space="preserve">regulated pathways in </w:t>
      </w:r>
      <w:r w:rsidR="0014365E" w:rsidRPr="002416EF">
        <w:rPr>
          <w:rFonts w:ascii="Times New Roman" w:hAnsi="Times New Roman" w:cs="Times New Roman"/>
        </w:rPr>
        <w:t>C</w:t>
      </w:r>
      <w:r w:rsidRPr="002416EF">
        <w:rPr>
          <w:rFonts w:ascii="Times New Roman" w:hAnsi="Times New Roman" w:cs="Times New Roman"/>
        </w:rPr>
        <w:t xml:space="preserve">luster 3 or </w:t>
      </w:r>
      <w:r w:rsidR="0014365E" w:rsidRPr="002416EF">
        <w:rPr>
          <w:rFonts w:ascii="Times New Roman" w:hAnsi="Times New Roman" w:cs="Times New Roman"/>
        </w:rPr>
        <w:t>C</w:t>
      </w:r>
      <w:r w:rsidRPr="002416EF">
        <w:rPr>
          <w:rFonts w:ascii="Times New Roman" w:hAnsi="Times New Roman" w:cs="Times New Roman"/>
        </w:rPr>
        <w:t>luster 4; down, down</w:t>
      </w:r>
      <w:r w:rsidR="00256D06" w:rsidRPr="002416EF">
        <w:rPr>
          <w:rFonts w:ascii="Times New Roman" w:hAnsi="Times New Roman" w:cs="Times New Roman"/>
        </w:rPr>
        <w:t>-</w:t>
      </w:r>
      <w:r w:rsidRPr="002416EF">
        <w:rPr>
          <w:rFonts w:ascii="Times New Roman" w:hAnsi="Times New Roman" w:cs="Times New Roman"/>
        </w:rPr>
        <w:t xml:space="preserve">regulated pathways in </w:t>
      </w:r>
      <w:r w:rsidR="0014365E" w:rsidRPr="002416EF">
        <w:rPr>
          <w:rFonts w:ascii="Times New Roman" w:hAnsi="Times New Roman" w:cs="Times New Roman"/>
        </w:rPr>
        <w:t>C</w:t>
      </w:r>
      <w:r w:rsidRPr="002416EF">
        <w:rPr>
          <w:rFonts w:ascii="Times New Roman" w:hAnsi="Times New Roman" w:cs="Times New Roman"/>
        </w:rPr>
        <w:t xml:space="preserve">luster 3 or </w:t>
      </w:r>
      <w:r w:rsidR="0014365E" w:rsidRPr="002416EF">
        <w:rPr>
          <w:rFonts w:ascii="Times New Roman" w:hAnsi="Times New Roman" w:cs="Times New Roman"/>
        </w:rPr>
        <w:t>C</w:t>
      </w:r>
      <w:r w:rsidRPr="002416EF">
        <w:rPr>
          <w:rFonts w:ascii="Times New Roman" w:hAnsi="Times New Roman" w:cs="Times New Roman"/>
        </w:rPr>
        <w:t xml:space="preserve">luster 4; </w:t>
      </w:r>
      <w:proofErr w:type="spellStart"/>
      <w:r w:rsidRPr="002416EF">
        <w:rPr>
          <w:rFonts w:ascii="Times New Roman" w:hAnsi="Times New Roman" w:cs="Times New Roman"/>
        </w:rPr>
        <w:t>CeP</w:t>
      </w:r>
      <w:proofErr w:type="spellEnd"/>
      <w:r w:rsidRPr="002416EF">
        <w:rPr>
          <w:rFonts w:ascii="Times New Roman" w:hAnsi="Times New Roman" w:cs="Times New Roman"/>
        </w:rPr>
        <w:t xml:space="preserve">, Cellular Processes; </w:t>
      </w:r>
      <w:proofErr w:type="spellStart"/>
      <w:r w:rsidRPr="002416EF">
        <w:rPr>
          <w:rFonts w:ascii="Times New Roman" w:hAnsi="Times New Roman" w:cs="Times New Roman"/>
        </w:rPr>
        <w:t>EnIP</w:t>
      </w:r>
      <w:proofErr w:type="spellEnd"/>
      <w:r w:rsidRPr="002416EF">
        <w:rPr>
          <w:rFonts w:ascii="Times New Roman" w:hAnsi="Times New Roman" w:cs="Times New Roman"/>
        </w:rPr>
        <w:t xml:space="preserve">, Environmental Information Processing; </w:t>
      </w:r>
      <w:proofErr w:type="spellStart"/>
      <w:r w:rsidRPr="002416EF">
        <w:rPr>
          <w:rFonts w:ascii="Times New Roman" w:hAnsi="Times New Roman" w:cs="Times New Roman"/>
        </w:rPr>
        <w:t>Ors</w:t>
      </w:r>
      <w:proofErr w:type="spellEnd"/>
      <w:r w:rsidRPr="002416EF">
        <w:rPr>
          <w:rFonts w:ascii="Times New Roman" w:hAnsi="Times New Roman" w:cs="Times New Roman"/>
        </w:rPr>
        <w:t>, Organismal Systems; GeIP, Genetic Information Processing</w:t>
      </w:r>
      <w:r w:rsidR="000D76F2" w:rsidRPr="002416EF">
        <w:rPr>
          <w:rFonts w:ascii="Times New Roman" w:hAnsi="Times New Roman" w:cs="Times New Roman"/>
        </w:rPr>
        <w:t>;</w:t>
      </w:r>
      <w:r w:rsidR="00F53F35" w:rsidRPr="002416EF">
        <w:rPr>
          <w:rFonts w:ascii="Times New Roman" w:hAnsi="Times New Roman" w:cs="Times New Roman"/>
        </w:rPr>
        <w:t xml:space="preserve"> </w:t>
      </w:r>
      <w:r w:rsidR="00F53F35" w:rsidRPr="002416EF">
        <w:rPr>
          <w:rFonts w:ascii="Times New Roman" w:hAnsi="Times New Roman" w:cs="Times New Roman"/>
          <w:color w:val="212121"/>
          <w:shd w:val="clear" w:color="auto" w:fill="FFFFFF"/>
        </w:rPr>
        <w:t>KEGG, the Kyoto Encyclopedia of Genes and Genomes</w:t>
      </w:r>
      <w:r w:rsidR="00C033F2">
        <w:rPr>
          <w:rFonts w:ascii="Times New Roman" w:hAnsi="Times New Roman" w:cs="Times New Roman"/>
          <w:color w:val="212121"/>
          <w:shd w:val="clear" w:color="auto" w:fill="FFFFFF"/>
        </w:rPr>
        <w:t xml:space="preserve">; DEGs, </w:t>
      </w:r>
      <w:r w:rsidR="00C033F2" w:rsidRPr="002416EF">
        <w:rPr>
          <w:rFonts w:ascii="Times New Roman" w:hAnsi="Times New Roman" w:cs="Times New Roman"/>
        </w:rPr>
        <w:t>differentially genes</w:t>
      </w:r>
      <w:r w:rsidR="00F53F35" w:rsidRPr="002416EF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="00CB04FD" w:rsidRPr="00CB04FD">
        <w:rPr>
          <w:rFonts w:ascii="Times New Roman" w:hAnsi="Times New Roman" w:cs="Times New Roman"/>
        </w:rPr>
        <w:t xml:space="preserve"> </w:t>
      </w:r>
    </w:p>
    <w:p w14:paraId="613E6872" w14:textId="77777777" w:rsidR="003C3890" w:rsidRPr="002416EF" w:rsidRDefault="003C3890" w:rsidP="002416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6C9F29" w14:textId="29CECFE1" w:rsidR="003C3890" w:rsidRPr="002416EF" w:rsidRDefault="003C3890" w:rsidP="002416EF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Figure S</w:t>
      </w:r>
      <w:r w:rsidR="00B803F0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="00A93180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bookmarkStart w:id="0" w:name="OLE_LINK18"/>
      <w:r w:rsidR="00A93180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Expression</w:t>
      </w:r>
      <w:bookmarkEnd w:id="0"/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of interesting genes or gene</w:t>
      </w:r>
      <w:r w:rsidR="00256D06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ets by single cell RNA sequencing, and fluorescence minus one control in flow cytometry analysis.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A.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Dot plot exhibiting expression of genes in MHCII gene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set in each macrophage subset. 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B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.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Dot plot exhibiting expression of represen</w:t>
      </w:r>
      <w:r w:rsidR="00A93180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ta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tive M1 (Il1b) and M2 (Mrc1, Cd163 and Stab1)</w:t>
      </w:r>
      <w:r w:rsidR="00A93180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genes in each macrophage subset. C-D. Feature plots showing the expressed genes based on MHCII</w:t>
      </w:r>
      <w:r w:rsidR="00A93180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,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M1 and M2</w:t>
      </w:r>
      <w:r w:rsidR="00A93180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725AE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g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ene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sets. E</w:t>
      </w:r>
      <w:r w:rsidR="00A93180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-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F. FMO control</w:t>
      </w:r>
      <w:r w:rsidR="000D76F2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s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(bottom) of </w:t>
      </w:r>
      <w:r w:rsidR="00C033F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CCR2</w:t>
      </w:r>
      <w:r w:rsidR="00C033F2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725AE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lastRenderedPageBreak/>
        <w:t>(E)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and </w:t>
      </w:r>
      <w:r w:rsidR="00C033F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CD206</w:t>
      </w:r>
      <w:r w:rsidR="00C033F2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E725AE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(F)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w</w:t>
      </w:r>
      <w:r w:rsidR="000D76F2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ere</w:t>
      </w:r>
      <w:r w:rsidR="00A93180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included for precise gating.</w:t>
      </w:r>
      <w:r w:rsidR="000D76F2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MHCII</w:t>
      </w:r>
      <w:r w:rsid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，</w:t>
      </w:r>
      <w:r w:rsidR="002416EF" w:rsidRPr="00104887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major histocompatibility complex II</w:t>
      </w:r>
      <w:r w:rsid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>；</w:t>
      </w:r>
      <w:r w:rsidR="000D76F2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FMO, fluorescence minus one.</w:t>
      </w:r>
    </w:p>
    <w:p w14:paraId="3EBA9450" w14:textId="77777777" w:rsidR="0067698E" w:rsidRPr="002416EF" w:rsidRDefault="0067698E" w:rsidP="002416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C41A0B" w14:textId="4585EF83" w:rsidR="0067698E" w:rsidRPr="002416EF" w:rsidRDefault="0067698E" w:rsidP="002416EF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Figure S</w:t>
      </w:r>
      <w:r w:rsidR="00B803F0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. Supplementary material</w:t>
      </w:r>
      <w:r w:rsidR="000D76F2"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 xml:space="preserve"> on DEGs and </w:t>
      </w:r>
      <w:r w:rsidR="00C033F2" w:rsidRPr="00CE41DE">
        <w:rPr>
          <w:rFonts w:ascii="Times New Roman" w:hAnsi="Times New Roman" w:cs="Times New Roman"/>
          <w:b/>
          <w:bCs/>
          <w:sz w:val="24"/>
          <w:szCs w:val="24"/>
        </w:rPr>
        <w:t xml:space="preserve">pathway analysis </w:t>
      </w:r>
      <w:r w:rsidRPr="002416EF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of macrophages in two stages post cardiac IR.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A-B. Volcano plots showing DEGs between D7 and Sham group (A), and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between D35 and Sham group (B). Genes in red represented up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-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regulated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genes in</w:t>
      </w:r>
      <w:r w:rsidR="00244AE4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D7 (or D35) group compared with Sham group. Genes in blue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represented 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d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own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-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regulated 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genes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in D7 (or D35) group compared with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Sham group.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C.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Top 10 down-regulated GO terms on molecular function in D7 (or D35) group compared with Sham group.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D.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Volcano plots showing DEGs between D35 and D7 group. Genes in red represented up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-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regulated genes in D35 group compared with D7 group. Genes in blue represented down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-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regulated </w:t>
      </w:r>
      <w:r w:rsidR="00256D06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genes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in D35 group compared with D7 group.</w:t>
      </w:r>
      <w:r w:rsidR="006A4181" w:rsidRPr="002416EF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C033F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E.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GO pathway analysis of </w:t>
      </w:r>
      <w:r w:rsidR="00C033F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DEGs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on biological process between D35 and D7 group. </w:t>
      </w:r>
      <w:r w:rsidR="00C033F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F.</w:t>
      </w:r>
      <w:r w:rsidR="006A4181"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KEGG pathway analysis of </w:t>
      </w:r>
      <w:r w:rsidR="00C033F2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DEGs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 between D35 and D7 group. DEGs, differentially expressed genes; GO</w:t>
      </w:r>
      <w:r w:rsidRPr="002416EF">
        <w:rPr>
          <w:rFonts w:ascii="Times New Roman" w:eastAsia="SimSun" w:hAnsi="Times New Roman" w:cs="Times New Roman"/>
          <w:kern w:val="0"/>
          <w:sz w:val="24"/>
          <w:szCs w:val="24"/>
          <w:shd w:val="clear" w:color="auto" w:fill="FFFFFF"/>
          <w14:ligatures w14:val="none"/>
        </w:rPr>
        <w:t>, Gene Ontology; K</w:t>
      </w:r>
      <w:r w:rsidRPr="002416EF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>EGG, the Kyoto Encyclopedia of Genes and Genomes</w:t>
      </w:r>
      <w:r w:rsidR="007E492C">
        <w:rPr>
          <w:rFonts w:ascii="Times New Roman" w:eastAsia="SimSun" w:hAnsi="Times New Roman" w:cs="Times New Roman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; </w:t>
      </w:r>
      <w:r w:rsidR="007E492C" w:rsidRPr="00954A74">
        <w:rPr>
          <w:rFonts w:ascii="Times New Roman" w:hAnsi="Times New Roman" w:cs="Times New Roman"/>
          <w:sz w:val="24"/>
          <w:szCs w:val="24"/>
        </w:rPr>
        <w:t>APP</w:t>
      </w:r>
      <w:r w:rsidR="007E492C" w:rsidRPr="00954A74">
        <w:rPr>
          <w:rFonts w:ascii="Times New Roman" w:hAnsi="Times New Roman" w:cs="Times New Roman"/>
          <w:sz w:val="24"/>
          <w:szCs w:val="24"/>
        </w:rPr>
        <w:t>，</w:t>
      </w:r>
      <w:r w:rsidR="007E492C" w:rsidRPr="00954A74">
        <w:rPr>
          <w:rFonts w:ascii="Times New Roman" w:hAnsi="Times New Roman" w:cs="Times New Roman"/>
          <w:sz w:val="24"/>
          <w:szCs w:val="24"/>
        </w:rPr>
        <w:t>antigen processing and presentation</w:t>
      </w:r>
      <w:r w:rsidR="007E492C">
        <w:rPr>
          <w:rFonts w:ascii="Times New Roman" w:hAnsi="Times New Roman" w:cs="Times New Roman"/>
          <w:sz w:val="24"/>
          <w:szCs w:val="24"/>
        </w:rPr>
        <w:t>.</w:t>
      </w:r>
    </w:p>
    <w:p w14:paraId="0B9965AD" w14:textId="77777777" w:rsidR="0067698E" w:rsidRDefault="0067698E" w:rsidP="002416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3BE4B5" w14:textId="77777777" w:rsidR="0097381E" w:rsidRDefault="0097381E" w:rsidP="00CE41DE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19F0761" w14:textId="219AF985" w:rsidR="00FF6B60" w:rsidRPr="00FF6B60" w:rsidRDefault="0097381E" w:rsidP="00FF6B6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4B7E66">
        <w:rPr>
          <w:rFonts w:ascii="Times New Roman" w:hAnsi="Times New Roman" w:cs="Times New Roman"/>
          <w:b/>
          <w:bCs/>
          <w:sz w:val="24"/>
          <w:szCs w:val="24"/>
        </w:rPr>
        <w:t xml:space="preserve">Figure 6S. Quantitative analysis of transcriptional expression of genes of interest in cardiac immune cells by </w:t>
      </w:r>
      <w:proofErr w:type="spellStart"/>
      <w:r w:rsidRPr="004B7E66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4B7E66">
        <w:rPr>
          <w:rFonts w:ascii="Times New Roman" w:hAnsi="Times New Roman" w:cs="Times New Roman"/>
          <w:b/>
          <w:bCs/>
          <w:sz w:val="24"/>
          <w:szCs w:val="24"/>
        </w:rPr>
        <w:t xml:space="preserve">-PCR. </w:t>
      </w:r>
      <w:r w:rsidRPr="004B7E66">
        <w:rPr>
          <w:rFonts w:ascii="Times New Roman" w:hAnsi="Times New Roman" w:cs="Times New Roman"/>
          <w:sz w:val="24"/>
          <w:szCs w:val="24"/>
        </w:rPr>
        <w:t>A. 7-day typical genes, B. 35-day typical genes</w:t>
      </w:r>
      <w:r w:rsidR="00FF6B60" w:rsidRPr="004B7E66">
        <w:rPr>
          <w:rFonts w:ascii="Times New Roman" w:hAnsi="Times New Roman" w:cs="Times New Roman"/>
          <w:sz w:val="24"/>
          <w:szCs w:val="24"/>
        </w:rPr>
        <w:t xml:space="preserve">. </w:t>
      </w:r>
      <w:r w:rsidR="00FF6B60" w:rsidRPr="00FF6B60">
        <w:rPr>
          <w:rFonts w:ascii="Times New Roman" w:hAnsi="Times New Roman" w:cs="Times New Roman"/>
          <w:sz w:val="24"/>
          <w:szCs w:val="24"/>
        </w:rPr>
        <w:t>After single-cell RNA sequencing, the total RNA of the remaining immune cells from each sample was extracted</w:t>
      </w:r>
      <w:r w:rsidR="00FF6B60" w:rsidRPr="004B7E66">
        <w:rPr>
          <w:rFonts w:ascii="Times New Roman" w:hAnsi="Times New Roman" w:cs="Times New Roman"/>
          <w:sz w:val="24"/>
          <w:szCs w:val="24"/>
        </w:rPr>
        <w:t xml:space="preserve">. We made three duplicate holes for each sample, and </w:t>
      </w:r>
      <w:r w:rsidR="00FF6B60" w:rsidRPr="004B7E66">
        <w:rPr>
          <w:rFonts w:ascii="Times New Roman" w:hAnsi="Times New Roman" w:cs="Times New Roman"/>
          <w:color w:val="000000"/>
          <w:sz w:val="24"/>
          <w:szCs w:val="24"/>
        </w:rPr>
        <w:t xml:space="preserve">β-actin </w:t>
      </w:r>
      <w:r w:rsidR="00FF6B60" w:rsidRPr="004B7E66">
        <w:rPr>
          <w:rFonts w:ascii="Times New Roman" w:hAnsi="Times New Roman" w:cs="Times New Roman"/>
          <w:color w:val="000000"/>
          <w:sz w:val="24"/>
          <w:szCs w:val="24"/>
        </w:rPr>
        <w:lastRenderedPageBreak/>
        <w:t>was used as an internal control.</w:t>
      </w:r>
      <w:r w:rsidR="00FF6B60" w:rsidRPr="004B7E66">
        <w:rPr>
          <w:rFonts w:ascii="Times New Roman" w:hAnsi="Times New Roman" w:cs="Times New Roman"/>
          <w:sz w:val="24"/>
          <w:szCs w:val="24"/>
        </w:rPr>
        <w:t xml:space="preserve"> </w:t>
      </w:r>
      <w:r w:rsidR="00FF6B60" w:rsidRPr="004B7E66">
        <w:rPr>
          <w:rFonts w:ascii="Times New Roman" w:hAnsi="Times New Roman" w:cs="Times New Roman"/>
          <w:color w:val="000000"/>
          <w:sz w:val="24"/>
          <w:szCs w:val="24"/>
        </w:rPr>
        <w:t xml:space="preserve">Ordinary one-way ANOVA test was used for all genes. </w:t>
      </w:r>
      <w:r w:rsidR="00FF6B60" w:rsidRPr="00FF6B60">
        <w:rPr>
          <w:rFonts w:ascii="Times New Roman" w:hAnsi="Times New Roman" w:cs="Times New Roman"/>
          <w:sz w:val="24"/>
          <w:szCs w:val="24"/>
        </w:rPr>
        <w:t>*</w:t>
      </w:r>
      <w:r w:rsidR="00FF6B60" w:rsidRPr="00FF6B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6B60" w:rsidRPr="00FF6B60">
        <w:rPr>
          <w:rFonts w:ascii="Times New Roman" w:hAnsi="Times New Roman" w:cs="Times New Roman"/>
          <w:sz w:val="24"/>
          <w:szCs w:val="24"/>
        </w:rPr>
        <w:t>&lt;0.05, ***</w:t>
      </w:r>
      <w:r w:rsidR="00FF6B60" w:rsidRPr="00FF6B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6B60" w:rsidRPr="00FF6B60">
        <w:rPr>
          <w:rFonts w:ascii="Times New Roman" w:hAnsi="Times New Roman" w:cs="Times New Roman"/>
          <w:sz w:val="24"/>
          <w:szCs w:val="24"/>
        </w:rPr>
        <w:t>&lt;0.001 and ****</w:t>
      </w:r>
      <w:r w:rsidR="00FF6B60" w:rsidRPr="00FF6B6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6B60" w:rsidRPr="00FF6B60">
        <w:rPr>
          <w:rFonts w:ascii="Times New Roman" w:hAnsi="Times New Roman" w:cs="Times New Roman"/>
          <w:sz w:val="24"/>
          <w:szCs w:val="24"/>
        </w:rPr>
        <w:t>&lt;0.0001.</w:t>
      </w:r>
    </w:p>
    <w:p w14:paraId="50B8DA6D" w14:textId="77777777" w:rsidR="0097381E" w:rsidRDefault="0097381E" w:rsidP="00CE41DE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0849B19" w14:textId="3E424DFB" w:rsidR="00A6705D" w:rsidRPr="00CE41DE" w:rsidRDefault="00A6705D" w:rsidP="00CE41DE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CE41DE">
        <w:rPr>
          <w:rFonts w:ascii="Times New Roman" w:hAnsi="Times New Roman" w:cs="Times New Roman"/>
          <w:b/>
          <w:bCs/>
        </w:rPr>
        <w:t xml:space="preserve">Figure </w:t>
      </w:r>
      <w:r w:rsidR="0097381E">
        <w:rPr>
          <w:rFonts w:ascii="Times New Roman" w:hAnsi="Times New Roman" w:cs="Times New Roman"/>
          <w:b/>
          <w:bCs/>
        </w:rPr>
        <w:t>7</w:t>
      </w:r>
      <w:r w:rsidR="0097381E" w:rsidRPr="00CE41DE">
        <w:rPr>
          <w:rFonts w:ascii="Times New Roman" w:hAnsi="Times New Roman" w:cs="Times New Roman"/>
          <w:b/>
          <w:bCs/>
        </w:rPr>
        <w:t>S</w:t>
      </w:r>
      <w:r w:rsidRPr="00CE41DE">
        <w:rPr>
          <w:rFonts w:ascii="Times New Roman" w:hAnsi="Times New Roman" w:cs="Times New Roman"/>
          <w:b/>
          <w:bCs/>
        </w:rPr>
        <w:t xml:space="preserve">. </w:t>
      </w:r>
      <w:bookmarkStart w:id="1" w:name="_Hlk152882974"/>
      <w:r w:rsidRPr="00EC24B1">
        <w:rPr>
          <w:rFonts w:ascii="Times New Roman" w:hAnsi="Times New Roman" w:cs="Times New Roman"/>
          <w:b/>
          <w:bCs/>
        </w:rPr>
        <w:t>Single-cell regulatory network inference and clustering</w:t>
      </w:r>
      <w:bookmarkEnd w:id="1"/>
      <w:r w:rsidRPr="00EC24B1">
        <w:rPr>
          <w:rFonts w:ascii="Times New Roman" w:hAnsi="Times New Roman" w:cs="Times New Roman"/>
          <w:b/>
          <w:bCs/>
        </w:rPr>
        <w:t xml:space="preserve"> (SCENIC)</w:t>
      </w:r>
      <w:r w:rsidRPr="00EC24B1">
        <w:rPr>
          <w:rFonts w:ascii="Times New Roman" w:hAnsi="Times New Roman" w:cs="Times New Roman"/>
        </w:rPr>
        <w:t xml:space="preserve"> </w:t>
      </w:r>
      <w:r w:rsidRPr="00EC24B1">
        <w:rPr>
          <w:rFonts w:ascii="Times New Roman" w:hAnsi="Times New Roman" w:cs="Times New Roman"/>
          <w:b/>
          <w:bCs/>
        </w:rPr>
        <w:t>analysis</w:t>
      </w:r>
      <w:r>
        <w:rPr>
          <w:rFonts w:ascii="Times New Roman" w:hAnsi="Times New Roman" w:cs="Times New Roman"/>
          <w:b/>
          <w:bCs/>
        </w:rPr>
        <w:t xml:space="preserve"> by groups. </w:t>
      </w:r>
      <w:r w:rsidRPr="00CE41DE">
        <w:rPr>
          <w:rFonts w:ascii="Times New Roman" w:hAnsi="Times New Roman" w:cs="Times New Roman"/>
        </w:rPr>
        <w:t xml:space="preserve">A. Heat maps of RAS activity of regulons in each group; </w:t>
      </w:r>
      <w:r w:rsidR="00DD10BE" w:rsidRPr="00DD10BE">
        <w:rPr>
          <w:rFonts w:ascii="Times New Roman" w:hAnsi="Times New Roman" w:cs="Times New Roman"/>
        </w:rPr>
        <w:t>A color changing from blue to red indicates a RAS activity score from low to high, and a higher RAS score indicates a stronger activity of regulon in that cell population.</w:t>
      </w:r>
      <w:r w:rsidR="00DD10BE">
        <w:rPr>
          <w:rFonts w:ascii="Times New Roman" w:hAnsi="Times New Roman" w:cs="Times New Roman"/>
        </w:rPr>
        <w:t xml:space="preserve"> </w:t>
      </w:r>
      <w:r w:rsidRPr="00CE41DE">
        <w:rPr>
          <w:rFonts w:ascii="Times New Roman" w:hAnsi="Times New Roman" w:cs="Times New Roman"/>
        </w:rPr>
        <w:t xml:space="preserve">B. RSS-specific heat maps of regulons in </w:t>
      </w:r>
      <w:r w:rsidRPr="00A6705D">
        <w:rPr>
          <w:rFonts w:ascii="Times New Roman" w:hAnsi="Times New Roman" w:cs="Times New Roman"/>
        </w:rPr>
        <w:t xml:space="preserve">each group; </w:t>
      </w:r>
      <w:r w:rsidR="00DD10BE" w:rsidRPr="00DD10BE">
        <w:rPr>
          <w:rFonts w:ascii="Times New Roman" w:hAnsi="Times New Roman" w:cs="Times New Roman"/>
        </w:rPr>
        <w:t>The color changing from blue to red indicates a low to high RSS specificity score, and a higher RSS score indicates a stronger specificity of regulon in that cell population.</w:t>
      </w:r>
      <w:r w:rsidR="00DD10BE">
        <w:rPr>
          <w:rFonts w:ascii="Times New Roman" w:hAnsi="Times New Roman" w:cs="Times New Roman"/>
        </w:rPr>
        <w:t xml:space="preserve"> </w:t>
      </w:r>
      <w:r w:rsidRPr="00A6705D">
        <w:rPr>
          <w:rFonts w:ascii="Times New Roman" w:hAnsi="Times New Roman" w:cs="Times New Roman"/>
        </w:rPr>
        <w:t>C.</w:t>
      </w:r>
      <w:r w:rsidRPr="00A6705D">
        <w:t xml:space="preserve"> </w:t>
      </w:r>
      <w:r w:rsidRPr="00A6705D">
        <w:rPr>
          <w:rFonts w:ascii="Times New Roman" w:hAnsi="Times New Roman" w:cs="Times New Roman"/>
        </w:rPr>
        <w:t>CSI correlation clustering heat map of Regulon module</w:t>
      </w:r>
      <w:r w:rsidR="00823F5D">
        <w:rPr>
          <w:rFonts w:ascii="Times New Roman" w:hAnsi="Times New Roman" w:cs="Times New Roman"/>
        </w:rPr>
        <w:t xml:space="preserve">; D. </w:t>
      </w:r>
      <w:r w:rsidR="00823F5D" w:rsidRPr="00823F5D">
        <w:rPr>
          <w:rFonts w:ascii="Times New Roman" w:hAnsi="Times New Roman" w:cs="Times New Roman"/>
        </w:rPr>
        <w:t>Heat maps of activity of CSI correlation modules</w:t>
      </w:r>
      <w:r w:rsidR="00823F5D">
        <w:rPr>
          <w:rFonts w:ascii="Times New Roman" w:hAnsi="Times New Roman" w:cs="Times New Roman"/>
        </w:rPr>
        <w:t xml:space="preserve">. </w:t>
      </w:r>
      <w:r w:rsidR="00DD10BE" w:rsidRPr="00B9299A">
        <w:rPr>
          <w:rFonts w:ascii="Times New Roman" w:hAnsi="Times New Roman" w:cs="Times New Roman"/>
          <w:color w:val="231F20"/>
        </w:rPr>
        <w:t>The color from blue to yellow indicates the CSI module activity from low to high.</w:t>
      </w:r>
      <w:r w:rsidR="00DD10BE">
        <w:rPr>
          <w:rFonts w:ascii="Times New Roman" w:hAnsi="Times New Roman" w:cs="Times New Roman"/>
          <w:color w:val="231F20"/>
        </w:rPr>
        <w:t xml:space="preserve"> </w:t>
      </w:r>
      <w:r w:rsidRPr="00A6705D">
        <w:rPr>
          <w:rFonts w:ascii="Times New Roman" w:eastAsia="Microsoft YaHei" w:hAnsi="Times New Roman"/>
        </w:rPr>
        <w:t>RAS, regulon activity score</w:t>
      </w:r>
      <w:r w:rsidRPr="00A6705D">
        <w:rPr>
          <w:rFonts w:ascii="Times New Roman" w:eastAsia="Microsoft YaHei" w:hAnsi="Times New Roman" w:hint="eastAsia"/>
        </w:rPr>
        <w:t>;</w:t>
      </w:r>
      <w:r w:rsidRPr="00A6705D">
        <w:rPr>
          <w:rFonts w:ascii="Times New Roman" w:eastAsia="Microsoft YaHei" w:hAnsi="Times New Roman"/>
        </w:rPr>
        <w:t xml:space="preserve"> RSS, regulon specificity score; CSI, connection specificity index.</w:t>
      </w:r>
    </w:p>
    <w:sectPr w:rsidR="00A6705D" w:rsidRPr="00CE4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A9E43" w14:textId="77777777" w:rsidR="00617A84" w:rsidRDefault="00617A84" w:rsidP="007F5356">
      <w:r>
        <w:separator/>
      </w:r>
    </w:p>
  </w:endnote>
  <w:endnote w:type="continuationSeparator" w:id="0">
    <w:p w14:paraId="754ACA36" w14:textId="77777777" w:rsidR="00617A84" w:rsidRDefault="00617A84" w:rsidP="007F5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A5C93" w14:textId="77777777" w:rsidR="00617A84" w:rsidRDefault="00617A84" w:rsidP="007F5356">
      <w:r>
        <w:separator/>
      </w:r>
    </w:p>
  </w:footnote>
  <w:footnote w:type="continuationSeparator" w:id="0">
    <w:p w14:paraId="36CE6844" w14:textId="77777777" w:rsidR="00617A84" w:rsidRDefault="00617A84" w:rsidP="007F53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6A4B"/>
    <w:multiLevelType w:val="multilevel"/>
    <w:tmpl w:val="1C36B69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AC40C1"/>
    <w:multiLevelType w:val="hybridMultilevel"/>
    <w:tmpl w:val="36A02A84"/>
    <w:lvl w:ilvl="0" w:tplc="1C7C22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ADF5F2B"/>
    <w:multiLevelType w:val="multilevel"/>
    <w:tmpl w:val="9E746BD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921E33"/>
    <w:multiLevelType w:val="multilevel"/>
    <w:tmpl w:val="9E746BD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9E322D"/>
    <w:multiLevelType w:val="multilevel"/>
    <w:tmpl w:val="B41AE31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SimSun" w:hAnsi="Calibri" w:cs="Calibri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25F3533"/>
    <w:multiLevelType w:val="multilevel"/>
    <w:tmpl w:val="2968FB8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75830221">
    <w:abstractNumId w:val="4"/>
    <w:lvlOverride w:ilvl="0">
      <w:startOverride w:val="1"/>
    </w:lvlOverride>
  </w:num>
  <w:num w:numId="2" w16cid:durableId="1161963311">
    <w:abstractNumId w:val="0"/>
    <w:lvlOverride w:ilvl="0">
      <w:startOverride w:val="1"/>
    </w:lvlOverride>
  </w:num>
  <w:num w:numId="3" w16cid:durableId="1462924431">
    <w:abstractNumId w:val="5"/>
    <w:lvlOverride w:ilvl="0">
      <w:startOverride w:val="1"/>
    </w:lvlOverride>
  </w:num>
  <w:num w:numId="4" w16cid:durableId="437066379">
    <w:abstractNumId w:val="3"/>
    <w:lvlOverride w:ilvl="0">
      <w:startOverride w:val="3"/>
    </w:lvlOverride>
  </w:num>
  <w:num w:numId="5" w16cid:durableId="122387540">
    <w:abstractNumId w:val="2"/>
  </w:num>
  <w:num w:numId="6" w16cid:durableId="93402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09"/>
    <w:rsid w:val="000019F1"/>
    <w:rsid w:val="000C585C"/>
    <w:rsid w:val="000C7BBC"/>
    <w:rsid w:val="000D76F2"/>
    <w:rsid w:val="0014365E"/>
    <w:rsid w:val="001A1146"/>
    <w:rsid w:val="001B3F71"/>
    <w:rsid w:val="002416EF"/>
    <w:rsid w:val="00244AE4"/>
    <w:rsid w:val="00256D06"/>
    <w:rsid w:val="002749C7"/>
    <w:rsid w:val="002D3BC7"/>
    <w:rsid w:val="00372565"/>
    <w:rsid w:val="003C3890"/>
    <w:rsid w:val="003D1163"/>
    <w:rsid w:val="004764CB"/>
    <w:rsid w:val="00483786"/>
    <w:rsid w:val="00486AF6"/>
    <w:rsid w:val="004B7E66"/>
    <w:rsid w:val="004F6E7A"/>
    <w:rsid w:val="00507DA2"/>
    <w:rsid w:val="00532EC9"/>
    <w:rsid w:val="005375FD"/>
    <w:rsid w:val="005D718F"/>
    <w:rsid w:val="00617A84"/>
    <w:rsid w:val="00640CC0"/>
    <w:rsid w:val="00655D01"/>
    <w:rsid w:val="00660DB1"/>
    <w:rsid w:val="0067698E"/>
    <w:rsid w:val="0068734B"/>
    <w:rsid w:val="006A4181"/>
    <w:rsid w:val="006B6B7E"/>
    <w:rsid w:val="00737F8A"/>
    <w:rsid w:val="007E492C"/>
    <w:rsid w:val="007F5356"/>
    <w:rsid w:val="007F7A60"/>
    <w:rsid w:val="00821935"/>
    <w:rsid w:val="00823F5D"/>
    <w:rsid w:val="008A6B2C"/>
    <w:rsid w:val="0097381E"/>
    <w:rsid w:val="00985DD3"/>
    <w:rsid w:val="009A117D"/>
    <w:rsid w:val="009C23D1"/>
    <w:rsid w:val="009F31F8"/>
    <w:rsid w:val="00A6705D"/>
    <w:rsid w:val="00A93180"/>
    <w:rsid w:val="00A9416A"/>
    <w:rsid w:val="00B4509F"/>
    <w:rsid w:val="00B803F0"/>
    <w:rsid w:val="00BF5A13"/>
    <w:rsid w:val="00C033F2"/>
    <w:rsid w:val="00C06E4E"/>
    <w:rsid w:val="00C453D5"/>
    <w:rsid w:val="00CA6899"/>
    <w:rsid w:val="00CB04FD"/>
    <w:rsid w:val="00CE41DE"/>
    <w:rsid w:val="00CF2270"/>
    <w:rsid w:val="00DB7B51"/>
    <w:rsid w:val="00DD10BE"/>
    <w:rsid w:val="00E64648"/>
    <w:rsid w:val="00E725AE"/>
    <w:rsid w:val="00E925B6"/>
    <w:rsid w:val="00EC6409"/>
    <w:rsid w:val="00F35ABC"/>
    <w:rsid w:val="00F413EA"/>
    <w:rsid w:val="00F53F35"/>
    <w:rsid w:val="00F76B10"/>
    <w:rsid w:val="00FF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03F52"/>
  <w15:docId w15:val="{8711E3F0-20FB-4E2B-ADD0-494B24008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53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53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5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5356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7F535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7F5356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803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3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3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3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3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F0"/>
    <w:rPr>
      <w:sz w:val="18"/>
      <w:szCs w:val="18"/>
    </w:rPr>
  </w:style>
  <w:style w:type="paragraph" w:styleId="Revision">
    <w:name w:val="Revision"/>
    <w:hidden/>
    <w:uiPriority w:val="99"/>
    <w:semiHidden/>
    <w:rsid w:val="00483786"/>
  </w:style>
  <w:style w:type="character" w:customStyle="1" w:styleId="NormalWebChar">
    <w:name w:val="Normal (Web) Char"/>
    <w:basedOn w:val="DefaultParagraphFont"/>
    <w:link w:val="NormalWeb"/>
    <w:uiPriority w:val="99"/>
    <w:rsid w:val="00A6705D"/>
    <w:rPr>
      <w:rFonts w:ascii="SimSun" w:eastAsia="SimSun" w:hAnsi="SimSun" w:cs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37</Words>
  <Characters>4773</Characters>
  <Application>Microsoft Office Word</Application>
  <DocSecurity>0</DocSecurity>
  <Lines>39</Lines>
  <Paragraphs>11</Paragraphs>
  <ScaleCrop>false</ScaleCrop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xiang Cao</dc:creator>
  <cp:keywords/>
  <dc:description/>
  <cp:lastModifiedBy>Maarten Vandijck</cp:lastModifiedBy>
  <cp:revision>5</cp:revision>
  <dcterms:created xsi:type="dcterms:W3CDTF">2024-02-21T06:04:00Z</dcterms:created>
  <dcterms:modified xsi:type="dcterms:W3CDTF">2024-03-08T13:04:00Z</dcterms:modified>
</cp:coreProperties>
</file>